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2 |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sz w:val="21"/>
          <w:szCs w:val="21"/>
        </w:rPr>
        <w:t xml:space="preserve">differential accumulation of flavonoid metabolites in S1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vs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S2</w:t>
      </w:r>
    </w:p>
    <w:bookmarkEnd w:id="0"/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8"/>
        <w:gridCol w:w="1215"/>
        <w:gridCol w:w="2208"/>
        <w:gridCol w:w="659"/>
        <w:gridCol w:w="659"/>
        <w:gridCol w:w="659"/>
        <w:gridCol w:w="659"/>
        <w:gridCol w:w="659"/>
        <w:gridCol w:w="66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574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 ID</w:t>
            </w:r>
          </w:p>
        </w:tc>
        <w:tc>
          <w:tcPr>
            <w:tcW w:w="1324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ype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1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2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2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237</w:t>
            </w:r>
          </w:p>
        </w:tc>
        <w:tc>
          <w:tcPr>
            <w:tcW w:w="132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42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84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67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85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48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38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7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51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64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87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08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oid O-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14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17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29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1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6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ylated neo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68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86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2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6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anoiso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51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anoiso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oid O-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3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methylated 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4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73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methylated iso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68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72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56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66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97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20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oid O-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0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26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73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74" w:type="pct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666</w:t>
            </w:r>
          </w:p>
        </w:tc>
        <w:tc>
          <w:tcPr>
            <w:tcW w:w="1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07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05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78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43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33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30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608C3DAB"/>
    <w:rsid w:val="067F1777"/>
    <w:rsid w:val="14B143AE"/>
    <w:rsid w:val="18B50BC4"/>
    <w:rsid w:val="238A7168"/>
    <w:rsid w:val="3B9F7371"/>
    <w:rsid w:val="4D2411A1"/>
    <w:rsid w:val="608C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5</Words>
  <Characters>2560</Characters>
  <Lines>0</Lines>
  <Paragraphs>0</Paragraphs>
  <TotalTime>2</TotalTime>
  <ScaleCrop>false</ScaleCrop>
  <LinksUpToDate>false</LinksUpToDate>
  <CharactersWithSpaces>260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17:04:00Z</dcterms:created>
  <dc:creator>侯卿</dc:creator>
  <cp:lastModifiedBy>pyt177693</cp:lastModifiedBy>
  <dcterms:modified xsi:type="dcterms:W3CDTF">2022-11-15T02:0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F0EEBB12DA54B908F7F154C2DEDE155</vt:lpwstr>
  </property>
</Properties>
</file>